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40"/>
        <w:rPr>
          <w:sz w:val="20"/>
          <w:szCs w:val="20"/>
        </w:rPr>
      </w:pPr>
      <w:r>
        <w:rPr>
          <w:b/>
          <w:sz w:val="20"/>
          <w:szCs w:val="20"/>
        </w:rPr>
        <w:t>Table S1: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Primers for Q-RT-PCR.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1240"/>
        <w:gridCol w:w="5382"/>
        <w:gridCol w:w="1050"/>
      </w:tblGrid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sequenc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plicon size (bp)</w:t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ePic_t_202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85F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TTTAAAGAAATCAAGTTTGAAGATGCTGAAG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85R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CTACCATGGAGTTGAATCTGTCAC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ePic_t_1384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407F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AAACGAGCTCAAGAATACAAAGAGCA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407R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TTGGAAAATTCAAGACTATACGCATTACG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ePic_t_26101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012F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TTCAGCCAGCTTCCACAAAAC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012R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ATCCCAGCATTGGCAGTGACTC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ePic_t_36337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377F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CAGAAGTTCTACGATATCTCGTGTTC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377R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GCATTAGGCTGAAATATTTGTATGTGG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ePic_t_5699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936F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GATCATTTGTTCGCGTCTACACCAGT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936R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AGGCATCCCCACATGATTCTCTCTG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ePic_t_5888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848F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TTATAGGGTTGGAGGTCCTATCAATG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848R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CTACCAAGCTTTACTGTATGATTAGCAAGC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ePic_t_285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7R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TTCACTAAACAAATCCCAGCAACTCT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7F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GTGGAGATTGAAAAGGCAAAAGAAGC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ePic_t_48561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613F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CATCTAAGAAGCCAATTACAAGAAG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613R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AAACTGGATATGGTCGGGTCACAGAG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ePic_t_4233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388F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ATGATTATACTCCCTGAGTGATCGTTG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388R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TGCTATATTTATCCCAAAGCTTGTTACC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ePic_t_45389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896F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CTCTAGAGTGTGTTTGTGAGGACCATG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896R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TGTAGCGAGAAAGAAGAAATCGTTGC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ePic_t_54670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702F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TATATGGAAAAATAATGGCTAGGGTTG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702R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TAAACTCGAGAATTCAAGATCCTTTCAGC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ePic_t_48177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778F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GACTAATCTTAAGCAGCGAGCCTAAAAG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778R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CTCGAAAAGAGATTCCATTGCTGAG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ePic_t_361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07F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TCTCTCAGCTACTCCATTTTGTTGTG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07R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CAAAGTGGATTTCTAATAAAGACGTTGAGG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ePic_t_61393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932F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GGGGTACTTGTGCGAGAATGTG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932R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TGTGCATGATTCTTGAATTTTGTCTCTG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ePic_t_7087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76F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GAGCTCTCCACCACTTGTACTTC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76R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ACTTCAAATCACCAAACAATCAATGC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ePic_t_10498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981F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TATCAGTTTTAATCCGCTAACACCTATG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981R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TTCATGGAGTGTTTTCACAATCTCG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ePic_t_4478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845F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TCAAATTCAAACCCAAGGAAGCA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845R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AAAAAATGAATATCAAGAAGAAGAAGAGG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ePic_t_2546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633F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CTGTTCATCAGAGTCATCATTACAAAAG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633R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TCGTCCATTATTCCAAGCAATCTATCG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ePic_t_2881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134F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CACCGACTCTAGGCGTATGTG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134R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GAAGAGCGTGAAGGTATAGTTGACG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ePic_t_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326F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CACTGATAAACATTGTGTGCTACTAC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326R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GCTAACATCCCTGACCAGATTCC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7:40:00Z</dcterms:created>
  <dc:creator>Servicio de Informática</dc:creator>
  <dc:description/>
  <dc:language>en-US</dc:language>
  <cp:lastModifiedBy>Servicio de Informática</cp:lastModifiedBy>
  <dcterms:modified xsi:type="dcterms:W3CDTF">2014-05-21T08:58:00Z</dcterms:modified>
  <cp:revision>21</cp:revision>
  <dc:subject/>
  <dc:title/>
</cp:coreProperties>
</file>